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624F" w14:textId="0EE796F7" w:rsidR="00085C1D" w:rsidRPr="002F00A7" w:rsidRDefault="00D36A66" w:rsidP="00085C1D">
      <w:pPr>
        <w:rPr>
          <w:rFonts w:ascii="Times New Roman" w:hAnsi="Times New Roman" w:cs="Times New Roman"/>
          <w:color w:val="000000" w:themeColor="text1"/>
          <w:sz w:val="22"/>
        </w:rPr>
      </w:pPr>
      <w:r w:rsidRPr="00D36A66">
        <w:rPr>
          <w:rFonts w:ascii="Times New Roman" w:hAnsi="Times New Roman" w:cs="Times New Roman"/>
          <w:color w:val="000000" w:themeColor="text1"/>
          <w:sz w:val="22"/>
        </w:rPr>
        <w:t xml:space="preserve">Supplementary table </w:t>
      </w:r>
      <w:r w:rsidRPr="000519C5">
        <w:rPr>
          <w:rFonts w:ascii="Times New Roman" w:hAnsi="Times New Roman" w:cs="Times New Roman"/>
          <w:color w:val="FF0000"/>
          <w:sz w:val="22"/>
        </w:rPr>
        <w:t>S</w:t>
      </w:r>
      <w:r w:rsidR="000519C5" w:rsidRPr="000519C5">
        <w:rPr>
          <w:rFonts w:ascii="Times New Roman" w:hAnsi="Times New Roman" w:cs="Times New Roman"/>
          <w:color w:val="FF0000"/>
          <w:sz w:val="22"/>
        </w:rPr>
        <w:t>3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bookmarkStart w:id="0" w:name="_Hlk12603983"/>
      <w:r w:rsidR="00ED4149" w:rsidRPr="00A569F6">
        <w:rPr>
          <w:rFonts w:ascii="Times New Roman" w:hAnsi="Times New Roman" w:cs="Times New Roman"/>
          <w:color w:val="FF0000"/>
          <w:sz w:val="22"/>
        </w:rPr>
        <w:t>Multivaria</w:t>
      </w:r>
      <w:r w:rsidR="00A569F6" w:rsidRPr="00A569F6">
        <w:rPr>
          <w:rFonts w:ascii="Times New Roman" w:hAnsi="Times New Roman" w:cs="Times New Roman"/>
          <w:color w:val="FF0000"/>
          <w:sz w:val="22"/>
        </w:rPr>
        <w:t>t</w:t>
      </w:r>
      <w:r w:rsidR="00BF2288" w:rsidRPr="00A569F6">
        <w:rPr>
          <w:rFonts w:ascii="Times New Roman" w:hAnsi="Times New Roman" w:cs="Times New Roman" w:hint="eastAsia"/>
          <w:color w:val="FF0000"/>
          <w:sz w:val="22"/>
        </w:rPr>
        <w:t>e</w:t>
      </w:r>
      <w:r w:rsidR="00ED4149" w:rsidRPr="00A569F6">
        <w:rPr>
          <w:rFonts w:ascii="Times New Roman" w:hAnsi="Times New Roman" w:cs="Times New Roman"/>
          <w:color w:val="FF0000"/>
          <w:sz w:val="22"/>
        </w:rPr>
        <w:t xml:space="preserve"> 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Logistic Regression analyzing the </w:t>
      </w:r>
      <w:r w:rsidR="002F00A7" w:rsidRPr="002F00A7">
        <w:rPr>
          <w:rFonts w:ascii="Times New Roman" w:hAnsi="Times New Roman" w:cs="Times New Roman"/>
          <w:color w:val="000000" w:themeColor="text1"/>
          <w:sz w:val="22"/>
        </w:rPr>
        <w:t>risk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 factors for </w:t>
      </w:r>
      <w:r w:rsidR="002F00A7" w:rsidRPr="002F00A7">
        <w:rPr>
          <w:rFonts w:ascii="Times New Roman" w:hAnsi="Times New Roman" w:cs="Times New Roman"/>
          <w:color w:val="000000" w:themeColor="text1"/>
          <w:sz w:val="22"/>
        </w:rPr>
        <w:t>development of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 distan</w:t>
      </w:r>
      <w:r w:rsidR="00D83811" w:rsidRPr="002F00A7">
        <w:rPr>
          <w:rFonts w:ascii="Times New Roman" w:hAnsi="Times New Roman" w:cs="Times New Roman"/>
          <w:color w:val="000000" w:themeColor="text1"/>
          <w:sz w:val="22"/>
        </w:rPr>
        <w:t>t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 metastas</w:t>
      </w:r>
      <w:r w:rsidR="002F00A7" w:rsidRPr="002F00A7">
        <w:rPr>
          <w:rFonts w:ascii="Times New Roman" w:hAnsi="Times New Roman" w:cs="Times New Roman"/>
          <w:color w:val="000000" w:themeColor="text1"/>
          <w:sz w:val="22"/>
        </w:rPr>
        <w:t>i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 xml:space="preserve">s in </w:t>
      </w:r>
      <w:r w:rsidR="000B57E5" w:rsidRPr="002F00A7">
        <w:rPr>
          <w:rFonts w:ascii="Times New Roman" w:hAnsi="Times New Roman" w:cs="Times New Roman"/>
          <w:color w:val="000000" w:themeColor="text1"/>
          <w:sz w:val="22"/>
        </w:rPr>
        <w:t xml:space="preserve">osteosarcoma </w:t>
      </w:r>
      <w:r w:rsidR="00085C1D" w:rsidRPr="002F00A7">
        <w:rPr>
          <w:rFonts w:ascii="Times New Roman" w:hAnsi="Times New Roman" w:cs="Times New Roman"/>
          <w:color w:val="000000" w:themeColor="text1"/>
          <w:sz w:val="22"/>
        </w:rPr>
        <w:t>patients diagnosed between 2010 and 2015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61"/>
        <w:gridCol w:w="1944"/>
        <w:gridCol w:w="786"/>
        <w:gridCol w:w="1944"/>
        <w:gridCol w:w="786"/>
        <w:gridCol w:w="1945"/>
        <w:gridCol w:w="786"/>
        <w:gridCol w:w="1945"/>
        <w:gridCol w:w="786"/>
        <w:gridCol w:w="1945"/>
        <w:gridCol w:w="786"/>
      </w:tblGrid>
      <w:tr w:rsidR="00394D18" w:rsidRPr="002F00A7" w14:paraId="6128C6EA" w14:textId="77777777" w:rsidTr="009F7EC7">
        <w:trPr>
          <w:trHeight w:val="300"/>
        </w:trPr>
        <w:tc>
          <w:tcPr>
            <w:tcW w:w="58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08028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bject characteristics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567F7C" w14:textId="628E533A" w:rsidR="009F7EC7" w:rsidRPr="002F00A7" w:rsidRDefault="00FF46AD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Total</w:t>
            </w:r>
            <w:r w:rsidR="009F7EC7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65B4F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Bone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DBC6B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Brain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6223C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Liver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0475D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Lung-Met</w:t>
            </w:r>
          </w:p>
        </w:tc>
      </w:tr>
      <w:tr w:rsidR="00394D18" w:rsidRPr="002F00A7" w14:paraId="44DB3327" w14:textId="77777777" w:rsidTr="009F7EC7">
        <w:trPr>
          <w:trHeight w:val="300"/>
        </w:trPr>
        <w:tc>
          <w:tcPr>
            <w:tcW w:w="58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3DFBD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B429B" w14:textId="1EB3D4FD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ED4149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7125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7923C" w14:textId="7435D88C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ED4149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1E09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1BDB2" w14:textId="644989BC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ED4149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7426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A9904" w14:textId="6C4D0260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ED4149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D327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64E41" w14:textId="61611402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ED4149"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2F00A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50EF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</w:tr>
      <w:tr w:rsidR="00394D18" w:rsidRPr="002F00A7" w14:paraId="11D0DF5A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5D2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e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D4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4C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B5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36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4D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3D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5E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A5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93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5B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33FE5F5B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010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A6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B9E" w14:textId="5E02DBCB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E6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CF5" w14:textId="2EB6E273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28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263" w14:textId="391A183D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DA1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4FE" w14:textId="3920BA6C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D2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D70" w14:textId="379C880B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2F00A7" w14:paraId="62E2DE1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EC57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DF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(0.62-1.2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50F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262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7(0.73-2.5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03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6E3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(0.02-2.2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74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289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1(0.52-17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21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CB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6(0.58-1.2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E3E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53 </w:t>
            </w:r>
          </w:p>
        </w:tc>
      </w:tr>
      <w:tr w:rsidR="00394D18" w:rsidRPr="002F00A7" w14:paraId="36582FB0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D15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3F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1D0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9A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9C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668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DB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2B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FD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C05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AB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0993E09B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5A8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-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C4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495" w14:textId="0B1BDA6D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01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8BFF" w14:textId="46974590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96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A03F" w14:textId="34548778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3D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F2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9CF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E94" w14:textId="29DDDE7C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2F00A7" w14:paraId="3A4DA92B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4FD0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-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863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9(0.37-0.9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FB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3E0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(0.21-1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5D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827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(0.36-22.4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5F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B5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82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9C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8(0.35-0.9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6E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4 </w:t>
            </w:r>
          </w:p>
        </w:tc>
      </w:tr>
      <w:tr w:rsidR="00394D18" w:rsidRPr="002F00A7" w14:paraId="5AAADEE6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1E2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0E1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(0.62-1.8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37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1C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4(0.29-1.9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C0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9C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7(0.25-43.4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32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4E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31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F79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8(0.48-1.6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7C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2 </w:t>
            </w:r>
          </w:p>
        </w:tc>
      </w:tr>
      <w:tr w:rsidR="00394D18" w:rsidRPr="002F00A7" w14:paraId="4A7E5296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11B1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arital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1F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8BC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FB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35A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E5A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75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BB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60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3BB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155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050C902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AFE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EB2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63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D6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DC5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11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00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04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404" w14:textId="3FAD175C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53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65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1FC387E2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58F8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C2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711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0C32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FE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BE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DF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30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1(0.70-18.5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FC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F2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5C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4C43CC5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BDD9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20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88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049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74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E3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16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2F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60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F1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B5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322B8AC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98F1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Primary si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3B0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CF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37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7F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A18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C71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0F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FB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4FB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63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60A3E5C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D4FB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xtremi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A5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80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9A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0C3" w14:textId="6E65F5DE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02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379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1F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D3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2F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3A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37893EAA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3A8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xi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7C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30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5EE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7(1.34-5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68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625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E1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35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91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BE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A8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26FD430C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AF3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1E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CD0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73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86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7C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CE9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0D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CF2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2A2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CAF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4FFEC3C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F5DB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istolog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BE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7A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1B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82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46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31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D2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17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7BB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F1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6CA4620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963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steosarcoma, NO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D1D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6C9" w14:textId="5896307F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A0E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D7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59A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E27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D3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3B1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67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6FC" w14:textId="14CF52E1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2F00A7" w14:paraId="64AC16C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6CD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ondroblastic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05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4(0.45-1.2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32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02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27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92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46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41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18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64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4(0.37-1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F7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0 </w:t>
            </w:r>
          </w:p>
        </w:tc>
      </w:tr>
      <w:tr w:rsidR="00394D18" w:rsidRPr="002F00A7" w14:paraId="7EF6A751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D4B9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ntr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8A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(0.28-1.5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1D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967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7A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06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0D8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97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3B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43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7(0.27-1.6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BC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3 </w:t>
            </w:r>
          </w:p>
        </w:tc>
      </w:tr>
      <w:tr w:rsidR="00394D18" w:rsidRPr="002F00A7" w14:paraId="49A9BDE9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512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rostea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D1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6(0.12-2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8C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681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11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CD6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62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72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F3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7F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4(0.13-3.2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0E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3 </w:t>
            </w:r>
          </w:p>
        </w:tc>
      </w:tr>
      <w:tr w:rsidR="00394D18" w:rsidRPr="002F00A7" w14:paraId="1EF7E642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A00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broblasti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A1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1(0.18-2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22F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0E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138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62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32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AB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7A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D9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7(0.22-2.6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6B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4 </w:t>
            </w:r>
          </w:p>
        </w:tc>
      </w:tr>
      <w:tr w:rsidR="00394D18" w:rsidRPr="002F00A7" w14:paraId="76B3F29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DA8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langiectati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1B0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(0.07-1.3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3A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C85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A9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C2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627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A1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31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BE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7(0.08-1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06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1 </w:t>
            </w:r>
          </w:p>
        </w:tc>
      </w:tr>
      <w:tr w:rsidR="00394D18" w:rsidRPr="002F00A7" w14:paraId="2A1633E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8D61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C4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9(0.32-6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11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14D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DA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F02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EA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43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8B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5D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(0.39-3.8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13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3 </w:t>
            </w:r>
          </w:p>
        </w:tc>
      </w:tr>
      <w:tr w:rsidR="00394D18" w:rsidRPr="002F00A7" w14:paraId="1AF0D04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0DB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Grad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68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22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B1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76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7FD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D8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B2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EC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6B6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A9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15A14715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579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6D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5A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31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02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62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A4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AF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38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7D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D31" w14:textId="70AB33F0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2F00A7" w14:paraId="715294E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1DB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55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C5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20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E8A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EE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A1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ED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23A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5EF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9(0.20-20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0FA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0 </w:t>
            </w:r>
          </w:p>
        </w:tc>
      </w:tr>
      <w:tr w:rsidR="00394D18" w:rsidRPr="002F00A7" w14:paraId="24DA6845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CE8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E3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90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62E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7AC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5B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3E8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BD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B8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D2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69(0.70-46.4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CF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5 </w:t>
            </w:r>
          </w:p>
        </w:tc>
      </w:tr>
      <w:tr w:rsidR="00394D18" w:rsidRPr="002F00A7" w14:paraId="646B875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CCE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V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E7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60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C1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0B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1D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CF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E24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02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7A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00(0.62-40.3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65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1 </w:t>
            </w:r>
          </w:p>
        </w:tc>
      </w:tr>
      <w:tr w:rsidR="00394D18" w:rsidRPr="002F00A7" w14:paraId="20E77455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71B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10C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49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D1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D4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B8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558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FA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35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6E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0F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12339C7E" w14:textId="77777777" w:rsidTr="00F162AE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7B8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lastRenderedPageBreak/>
              <w:t>T st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BB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3B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91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B9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94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74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09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1AF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A30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77B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0C2B172F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36C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622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6F4" w14:textId="72F472D9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7E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964" w14:textId="26E6E7FE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55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C61" w14:textId="035ECA2D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8D2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BA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B2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CDB" w14:textId="667EDE16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2F00A7" w14:paraId="4A146E2D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D56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CF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1(1.28-2.8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97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22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3(0.97-4.2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E8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EF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(0.16-6.8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0A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BDA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867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0F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6(1.57-3.8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DE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2F00A7" w14:paraId="65FC8A5F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D4A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AA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8(1.78-11.3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9D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01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64(5.07-42.2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B7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B492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91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C4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B0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C7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54(2.11-14.5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05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2F00A7" w14:paraId="0432C910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D86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FD7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7FE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38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26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4A7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1419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D3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AE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5B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87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24E36B6A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063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N st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4AE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BE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8C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D5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12C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20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0D7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5F2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00E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EC3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7D1904D0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C8D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C2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9B1" w14:textId="2C1AE59C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90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CB4" w14:textId="1EE74F91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7D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475" w14:textId="2AE42280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350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07D" w14:textId="0D0C6484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BFB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97D1" w14:textId="2F78D18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2F00A7" w14:paraId="155EB0E9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23D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F9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66(2.68-16.5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582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D11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09(3.32-24.9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CE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D5E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9(0.49-59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A77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F1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8(1.44-135.9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DD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6B8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1(2.34-14.4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1E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2F00A7" w14:paraId="25B2D74D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8A6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66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445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B4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EF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7D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53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45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70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76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9D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4E6A39B4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B4A" w14:textId="3816E98C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Number of </w:t>
            </w:r>
            <w:proofErr w:type="gramStart"/>
            <w:r w:rsidRPr="002F00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et</w:t>
            </w:r>
            <w:r w:rsidR="00D25F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stasis</w:t>
            </w:r>
            <w:proofErr w:type="gram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95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D54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C2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C2C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D2F6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34C" w14:textId="77777777" w:rsidR="009F7EC7" w:rsidRPr="002F00A7" w:rsidRDefault="009F7EC7" w:rsidP="009F7EC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515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4D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5C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18"/>
              </w:rPr>
            </w:pPr>
            <w:r w:rsidRPr="002F00A7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0C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2F00A7" w14:paraId="7C70E50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411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≤</w:t>
            </w: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CAB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CE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CCA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02B" w14:textId="490AFD03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2D9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E6A" w14:textId="4599352E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91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D9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149A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B01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2F00A7" w14:paraId="7FD9A6E6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49EF" w14:textId="77777777" w:rsidR="009F7EC7" w:rsidRPr="002F00A7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＞</w:t>
            </w: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FEF6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F27D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9E6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02(0.65-76.16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561F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C8CB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02(1.17-219.19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CBF1" w14:textId="77777777" w:rsidR="009F7EC7" w:rsidRPr="002F00A7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BF3C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2834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30B3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2CC0" w14:textId="77777777" w:rsidR="009F7EC7" w:rsidRPr="002F00A7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00A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</w:tbl>
    <w:p w14:paraId="4D86F560" w14:textId="469B1D52" w:rsidR="00B71EB3" w:rsidRPr="00394D18" w:rsidRDefault="00085C1D" w:rsidP="00B71EB3">
      <w:pPr>
        <w:rPr>
          <w:rFonts w:ascii="Times New Roman" w:hAnsi="Times New Roman" w:cs="Times New Roman"/>
          <w:color w:val="000000" w:themeColor="text1"/>
        </w:rPr>
      </w:pPr>
      <w:r w:rsidRPr="002F00A7">
        <w:rPr>
          <w:rFonts w:ascii="Times New Roman" w:hAnsi="Times New Roman" w:cs="Times New Roman" w:hint="eastAsia"/>
          <w:color w:val="000000" w:themeColor="text1"/>
          <w:sz w:val="22"/>
        </w:rPr>
        <w:t>Abbreviations:</w:t>
      </w:r>
      <w:r w:rsidRPr="002F00A7">
        <w:rPr>
          <w:rFonts w:ascii="Times New Roman" w:hAnsi="Times New Roman" w:cs="Times New Roman"/>
          <w:color w:val="000000" w:themeColor="text1"/>
          <w:sz w:val="22"/>
        </w:rPr>
        <w:t xml:space="preserve"> Met</w:t>
      </w:r>
      <w:r w:rsidR="00FF46AD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2F00A7">
        <w:rPr>
          <w:rFonts w:ascii="Times New Roman" w:hAnsi="Times New Roman" w:cs="Times New Roman"/>
          <w:color w:val="000000" w:themeColor="text1"/>
          <w:sz w:val="22"/>
        </w:rPr>
        <w:t>Metastas</w:t>
      </w:r>
      <w:r w:rsidR="00D25FCD">
        <w:rPr>
          <w:rFonts w:ascii="Times New Roman" w:hAnsi="Times New Roman" w:cs="Times New Roman"/>
          <w:color w:val="000000" w:themeColor="text1"/>
          <w:sz w:val="22"/>
        </w:rPr>
        <w:t>i</w:t>
      </w:r>
      <w:r w:rsidRPr="002F00A7">
        <w:rPr>
          <w:rFonts w:ascii="Times New Roman" w:hAnsi="Times New Roman" w:cs="Times New Roman"/>
          <w:color w:val="000000" w:themeColor="text1"/>
          <w:sz w:val="22"/>
        </w:rPr>
        <w:t>s</w:t>
      </w:r>
      <w:r w:rsidR="00FF46AD">
        <w:rPr>
          <w:rFonts w:ascii="Times New Roman" w:hAnsi="Times New Roman" w:cs="Times New Roman"/>
          <w:color w:val="000000" w:themeColor="text1"/>
          <w:sz w:val="22"/>
        </w:rPr>
        <w:t>; OR: odds ratio.</w:t>
      </w:r>
    </w:p>
    <w:sectPr w:rsidR="00B71EB3" w:rsidRPr="00394D18" w:rsidSect="000068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BC38" w14:textId="77777777" w:rsidR="007C2B9C" w:rsidRDefault="007C2B9C" w:rsidP="00891AF1">
      <w:r>
        <w:separator/>
      </w:r>
    </w:p>
  </w:endnote>
  <w:endnote w:type="continuationSeparator" w:id="0">
    <w:p w14:paraId="647552A9" w14:textId="77777777" w:rsidR="007C2B9C" w:rsidRDefault="007C2B9C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FBEDF" w14:textId="77777777" w:rsidR="007C2B9C" w:rsidRDefault="007C2B9C" w:rsidP="00891AF1">
      <w:r>
        <w:separator/>
      </w:r>
    </w:p>
  </w:footnote>
  <w:footnote w:type="continuationSeparator" w:id="0">
    <w:p w14:paraId="2FDC0E0E" w14:textId="77777777" w:rsidR="007C2B9C" w:rsidRDefault="007C2B9C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DE3"/>
    <w:rsid w:val="00005280"/>
    <w:rsid w:val="00006812"/>
    <w:rsid w:val="00035715"/>
    <w:rsid w:val="000519C5"/>
    <w:rsid w:val="00056FD9"/>
    <w:rsid w:val="00085C1D"/>
    <w:rsid w:val="000B57E5"/>
    <w:rsid w:val="000D58EA"/>
    <w:rsid w:val="000E2167"/>
    <w:rsid w:val="00141DE3"/>
    <w:rsid w:val="00145A23"/>
    <w:rsid w:val="001473DD"/>
    <w:rsid w:val="00162888"/>
    <w:rsid w:val="00170ED4"/>
    <w:rsid w:val="001714DC"/>
    <w:rsid w:val="001C5608"/>
    <w:rsid w:val="00220280"/>
    <w:rsid w:val="00232697"/>
    <w:rsid w:val="00296800"/>
    <w:rsid w:val="002F00A7"/>
    <w:rsid w:val="002F758C"/>
    <w:rsid w:val="003845F5"/>
    <w:rsid w:val="00394D18"/>
    <w:rsid w:val="003C321B"/>
    <w:rsid w:val="0041133C"/>
    <w:rsid w:val="00462F03"/>
    <w:rsid w:val="004C17D6"/>
    <w:rsid w:val="004D648B"/>
    <w:rsid w:val="005117F5"/>
    <w:rsid w:val="00511F8A"/>
    <w:rsid w:val="00557945"/>
    <w:rsid w:val="0056604C"/>
    <w:rsid w:val="0059687D"/>
    <w:rsid w:val="005D598E"/>
    <w:rsid w:val="00615D2D"/>
    <w:rsid w:val="00647253"/>
    <w:rsid w:val="0065484C"/>
    <w:rsid w:val="00665347"/>
    <w:rsid w:val="00665CCA"/>
    <w:rsid w:val="006935DC"/>
    <w:rsid w:val="00693E55"/>
    <w:rsid w:val="0072251A"/>
    <w:rsid w:val="0073674F"/>
    <w:rsid w:val="00744BB6"/>
    <w:rsid w:val="00746F22"/>
    <w:rsid w:val="007C2B9C"/>
    <w:rsid w:val="007C5B26"/>
    <w:rsid w:val="007C7ACA"/>
    <w:rsid w:val="008174D5"/>
    <w:rsid w:val="0082269B"/>
    <w:rsid w:val="008751A8"/>
    <w:rsid w:val="00891AF1"/>
    <w:rsid w:val="008B1021"/>
    <w:rsid w:val="00925170"/>
    <w:rsid w:val="00960B3D"/>
    <w:rsid w:val="009A2C45"/>
    <w:rsid w:val="009D25B1"/>
    <w:rsid w:val="009F1382"/>
    <w:rsid w:val="009F7EC7"/>
    <w:rsid w:val="00A07021"/>
    <w:rsid w:val="00A569F6"/>
    <w:rsid w:val="00AB7BDB"/>
    <w:rsid w:val="00AF6163"/>
    <w:rsid w:val="00B33386"/>
    <w:rsid w:val="00B71EB3"/>
    <w:rsid w:val="00B72FA9"/>
    <w:rsid w:val="00BA187A"/>
    <w:rsid w:val="00BE25DF"/>
    <w:rsid w:val="00BE4DEE"/>
    <w:rsid w:val="00BF2288"/>
    <w:rsid w:val="00BF6574"/>
    <w:rsid w:val="00C13256"/>
    <w:rsid w:val="00C3012F"/>
    <w:rsid w:val="00C46FDB"/>
    <w:rsid w:val="00C64414"/>
    <w:rsid w:val="00C94B4C"/>
    <w:rsid w:val="00CC51F6"/>
    <w:rsid w:val="00CE57BB"/>
    <w:rsid w:val="00D15AAE"/>
    <w:rsid w:val="00D2504D"/>
    <w:rsid w:val="00D25FCD"/>
    <w:rsid w:val="00D36A66"/>
    <w:rsid w:val="00D83811"/>
    <w:rsid w:val="00DA52F7"/>
    <w:rsid w:val="00DB464C"/>
    <w:rsid w:val="00DC47C9"/>
    <w:rsid w:val="00DF0DF6"/>
    <w:rsid w:val="00E12545"/>
    <w:rsid w:val="00E22B60"/>
    <w:rsid w:val="00E5736B"/>
    <w:rsid w:val="00E71678"/>
    <w:rsid w:val="00E830C1"/>
    <w:rsid w:val="00E956C3"/>
    <w:rsid w:val="00ED4149"/>
    <w:rsid w:val="00F1265A"/>
    <w:rsid w:val="00F162AE"/>
    <w:rsid w:val="00F41DCE"/>
    <w:rsid w:val="00F947DD"/>
    <w:rsid w:val="00FC5303"/>
    <w:rsid w:val="00FF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FF85"/>
  <w15:docId w15:val="{FE286CD9-A9E0-44D1-82BD-7A0038B4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F1"/>
    <w:rPr>
      <w:sz w:val="18"/>
      <w:szCs w:val="18"/>
    </w:rPr>
  </w:style>
  <w:style w:type="table" w:styleId="a7">
    <w:name w:val="Table Grid"/>
    <w:basedOn w:val="a1"/>
    <w:uiPriority w:val="39"/>
    <w:rsid w:val="0069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935DC"/>
  </w:style>
  <w:style w:type="paragraph" w:customStyle="1" w:styleId="msonormal0">
    <w:name w:val="msonormal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93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935DC"/>
    <w:rPr>
      <w:color w:val="954F72"/>
      <w:u w:val="single"/>
    </w:rPr>
  </w:style>
  <w:style w:type="paragraph" w:customStyle="1" w:styleId="font5">
    <w:name w:val="font5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5">
    <w:name w:val="xl8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6935D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6935D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05280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5">
    <w:name w:val="xl95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6">
    <w:name w:val="xl96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70C0"/>
      <w:kern w:val="0"/>
      <w:sz w:val="18"/>
      <w:szCs w:val="18"/>
    </w:rPr>
  </w:style>
  <w:style w:type="paragraph" w:customStyle="1" w:styleId="xl97">
    <w:name w:val="xl97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99">
    <w:name w:val="xl99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00">
    <w:name w:val="xl100"/>
    <w:basedOn w:val="a"/>
    <w:rsid w:val="00005280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2">
    <w:name w:val="xl10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3">
    <w:name w:val="xl103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4">
    <w:name w:val="xl104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5">
    <w:name w:val="xl105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6">
    <w:name w:val="xl106"/>
    <w:basedOn w:val="a"/>
    <w:rsid w:val="00005280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7">
    <w:name w:val="xl107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9">
    <w:name w:val="xl109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11">
    <w:name w:val="xl111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13">
    <w:name w:val="xl113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005280"/>
    <w:pPr>
      <w:widowControl/>
      <w:pBdr>
        <w:top w:val="single" w:sz="12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6">
    <w:name w:val="xl116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20">
    <w:name w:val="xl12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250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504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504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50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504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2504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2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65D8D-C100-4B22-8134-81EA89B93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docxu</dc:creator>
  <cp:lastModifiedBy>orthodocxu</cp:lastModifiedBy>
  <cp:revision>26</cp:revision>
  <cp:lastPrinted>2019-04-26T07:18:00Z</cp:lastPrinted>
  <dcterms:created xsi:type="dcterms:W3CDTF">2019-04-26T03:03:00Z</dcterms:created>
  <dcterms:modified xsi:type="dcterms:W3CDTF">2022-02-02T02:06:00Z</dcterms:modified>
</cp:coreProperties>
</file>